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36824" w14:textId="238C5190" w:rsidR="00CD25C4" w:rsidRPr="00D6096B" w:rsidRDefault="00D6096B" w:rsidP="00DE6F79">
      <w:pPr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D6096B">
        <w:rPr>
          <w:rFonts w:ascii="Times New Roman" w:hAnsi="Times New Roman" w:cs="Times New Roman"/>
          <w:b/>
          <w:bCs/>
          <w:sz w:val="28"/>
          <w:szCs w:val="28"/>
        </w:rPr>
        <w:t xml:space="preserve">Table S1. Key source table </w:t>
      </w:r>
    </w:p>
    <w:p w14:paraId="2A932452" w14:textId="77777777" w:rsidR="00D6096B" w:rsidRDefault="00D6096B"/>
    <w:tbl>
      <w:tblPr>
        <w:tblW w:w="9140" w:type="dxa"/>
        <w:tblLook w:val="04A0" w:firstRow="1" w:lastRow="0" w:firstColumn="1" w:lastColumn="0" w:noHBand="0" w:noVBand="1"/>
      </w:tblPr>
      <w:tblGrid>
        <w:gridCol w:w="3018"/>
        <w:gridCol w:w="2086"/>
        <w:gridCol w:w="4036"/>
      </w:tblGrid>
      <w:tr w:rsidR="00D6096B" w:rsidRPr="00D6096B" w14:paraId="68D2E980" w14:textId="77777777" w:rsidTr="00D6096B">
        <w:trPr>
          <w:trHeight w:val="360"/>
        </w:trPr>
        <w:tc>
          <w:tcPr>
            <w:tcW w:w="3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A9BBE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REAGENT or RESOURCE 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59CFF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OURCE</w:t>
            </w:r>
          </w:p>
        </w:tc>
        <w:tc>
          <w:tcPr>
            <w:tcW w:w="3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4955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IDENTIFIER</w:t>
            </w:r>
          </w:p>
        </w:tc>
      </w:tr>
      <w:tr w:rsidR="00D6096B" w:rsidRPr="00D6096B" w14:paraId="51855C87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4AFBC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6B02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01DD5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096B" w:rsidRPr="00D6096B" w14:paraId="65A261F8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B9351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S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F4FF5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B596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58</w:t>
            </w:r>
          </w:p>
        </w:tc>
      </w:tr>
      <w:tr w:rsidR="00D6096B" w:rsidRPr="00D6096B" w14:paraId="5A488065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549D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PP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EF31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1348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60</w:t>
            </w:r>
          </w:p>
        </w:tc>
      </w:tr>
      <w:tr w:rsidR="00D6096B" w:rsidRPr="00D6096B" w14:paraId="4D01A3DC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297B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β (6E10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B023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8E1F8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3001</w:t>
            </w:r>
          </w:p>
        </w:tc>
      </w:tr>
      <w:tr w:rsidR="00D6096B" w:rsidRPr="00D6096B" w14:paraId="24FC8FA7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814AC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N2A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DFDF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42998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555</w:t>
            </w:r>
          </w:p>
        </w:tc>
      </w:tr>
      <w:tr w:rsidR="00D6096B" w:rsidRPr="00D6096B" w14:paraId="7185C960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FAEA5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N2B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BB387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15B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65783</w:t>
            </w:r>
          </w:p>
        </w:tc>
      </w:tr>
      <w:tr w:rsidR="00D6096B" w:rsidRPr="00D6096B" w14:paraId="15F7B8CC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B6049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A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9A676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3E3D2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504</w:t>
            </w:r>
          </w:p>
        </w:tc>
      </w:tr>
      <w:tr w:rsidR="00D6096B" w:rsidRPr="00D6096B" w14:paraId="69346332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924D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H3K27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7A89E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CA50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4729</w:t>
            </w:r>
          </w:p>
        </w:tc>
      </w:tr>
      <w:tr w:rsidR="00D6096B" w:rsidRPr="00D6096B" w14:paraId="7CF16A40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E6AF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H4K1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9DAC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B9AE1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46983</w:t>
            </w:r>
          </w:p>
        </w:tc>
      </w:tr>
      <w:tr w:rsidR="00D6096B" w:rsidRPr="00D6096B" w14:paraId="2994EBCF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60226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-H3K9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D5109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A88F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4441</w:t>
            </w:r>
          </w:p>
        </w:tc>
      </w:tr>
      <w:tr w:rsidR="00D6096B" w:rsidRPr="00D6096B" w14:paraId="4C0C4D0A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71EB8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24D5C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EBE6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0799</w:t>
            </w:r>
          </w:p>
        </w:tc>
      </w:tr>
      <w:tr w:rsidR="00D6096B" w:rsidRPr="00D6096B" w14:paraId="344DA0C7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452C6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83D1C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D4A72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0158</w:t>
            </w:r>
          </w:p>
        </w:tc>
      </w:tr>
      <w:tr w:rsidR="00D6096B" w:rsidRPr="00D6096B" w14:paraId="432CFC06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DAFF6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AP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436A7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Y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166AE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 011</w:t>
            </w:r>
          </w:p>
        </w:tc>
      </w:tr>
      <w:tr w:rsidR="00D6096B" w:rsidRPr="00D6096B" w14:paraId="075A6F30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D51B7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ba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4A3A8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75D7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5690</w:t>
            </w:r>
          </w:p>
        </w:tc>
      </w:tr>
      <w:tr w:rsidR="00D6096B" w:rsidRPr="00D6096B" w14:paraId="4251728B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831C5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A2849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84A92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8227</w:t>
            </w:r>
          </w:p>
        </w:tc>
      </w:tr>
      <w:tr w:rsidR="00D6096B" w:rsidRPr="00D6096B" w14:paraId="1EB895E9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41E7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in B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224F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B116E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6048</w:t>
            </w:r>
          </w:p>
        </w:tc>
      </w:tr>
      <w:tr w:rsidR="00D6096B" w:rsidRPr="00D6096B" w14:paraId="0A86BA90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BC351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0D2B2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FA918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9485</w:t>
            </w:r>
          </w:p>
        </w:tc>
      </w:tr>
      <w:tr w:rsidR="00D6096B" w:rsidRPr="00D6096B" w14:paraId="1564FF63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FECA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74B78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6EB13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04224</w:t>
            </w:r>
          </w:p>
        </w:tc>
      </w:tr>
      <w:tr w:rsidR="00D6096B" w:rsidRPr="00D6096B" w14:paraId="50CD1F69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63761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769D8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42A3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53444</w:t>
            </w:r>
          </w:p>
        </w:tc>
      </w:tr>
      <w:tr w:rsidR="00D6096B" w:rsidRPr="00D6096B" w14:paraId="05B95074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AE1D3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oat Anti-Mouse IgG H&amp;L (HRP)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63DF6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3C5D5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05719</w:t>
            </w:r>
          </w:p>
        </w:tc>
      </w:tr>
      <w:tr w:rsidR="00D6096B" w:rsidRPr="00D6096B" w14:paraId="02F37302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01DF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oat Anti-Rabbit IgG H&amp;L (HRP)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ABD42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B8B1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05718</w:t>
            </w:r>
          </w:p>
        </w:tc>
      </w:tr>
      <w:tr w:rsidR="00D6096B" w:rsidRPr="00D6096B" w14:paraId="5FEB37E9" w14:textId="77777777" w:rsidTr="00D6096B">
        <w:trPr>
          <w:trHeight w:val="636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FC73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exa Fluor488-conjugated donkey anti-rabbit IgG   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9E791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56FB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21206</w:t>
            </w:r>
          </w:p>
        </w:tc>
      </w:tr>
      <w:tr w:rsidR="00D6096B" w:rsidRPr="00D6096B" w14:paraId="14D6CCF4" w14:textId="77777777" w:rsidTr="00D6096B">
        <w:trPr>
          <w:trHeight w:val="636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CD895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lexa Fluor594-conjugated donkey anti-rabbit IgG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DBE66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E029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-21207</w:t>
            </w:r>
          </w:p>
        </w:tc>
      </w:tr>
      <w:tr w:rsidR="00D6096B" w:rsidRPr="00D6096B" w14:paraId="0E566FD2" w14:textId="77777777" w:rsidTr="00D6096B">
        <w:trPr>
          <w:trHeight w:val="636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15B8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xa Fluor594-conjugated donkey anti-mouse IgG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1D875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9EF1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21203</w:t>
            </w:r>
          </w:p>
        </w:tc>
      </w:tr>
      <w:tr w:rsidR="00D6096B" w:rsidRPr="00D6096B" w14:paraId="067A1D90" w14:textId="77777777" w:rsidTr="00D6096B">
        <w:trPr>
          <w:trHeight w:val="636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C87AF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at Anti-Rabbit IgG Antibody (H+L), Biotinylated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E077C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ctor lab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201C1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-1000-1.5</w:t>
            </w:r>
          </w:p>
        </w:tc>
      </w:tr>
      <w:tr w:rsidR="00D6096B" w:rsidRPr="00D6096B" w14:paraId="695E7155" w14:textId="77777777" w:rsidTr="00D6096B">
        <w:trPr>
          <w:trHeight w:val="636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CC5A0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oat Anti-Mouse IgG Antibody (H+L), Biotinylated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65A52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ctor lab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3FBC5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-9200-1.5</w:t>
            </w:r>
          </w:p>
        </w:tc>
      </w:tr>
      <w:tr w:rsidR="00D6096B" w:rsidRPr="00D6096B" w14:paraId="670BFE6F" w14:textId="77777777" w:rsidTr="00D6096B">
        <w:trPr>
          <w:trHeight w:val="636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EAFA1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at Anti-Rat IgG Antibody (H+L), Biotinylated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4A6F5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ctor lab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5B4F6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-9400-1.5</w:t>
            </w:r>
          </w:p>
        </w:tc>
      </w:tr>
      <w:tr w:rsidR="00D6096B" w:rsidRPr="00D6096B" w14:paraId="2805CA46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CC396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logical sample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8347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1DDC6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096B" w:rsidRPr="00D6096B" w14:paraId="48B0F1DB" w14:textId="77777777" w:rsidTr="00D6096B">
        <w:trPr>
          <w:trHeight w:val="188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DB501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ozen postmortem brain tissues from patients with AD and healthy controls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5851C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ional Human Brain Bank for Development and Function, Chinese Academy of Medical Sciences and Peking Union Medical College, Beijing, China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06149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D6096B" w:rsidRPr="00D6096B" w14:paraId="7DFFE1E7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B2B36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mical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5897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8563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096B" w:rsidRPr="00D6096B" w14:paraId="54B2CF32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A5307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yl triacetate (GTA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013F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B2EE5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240</w:t>
            </w:r>
          </w:p>
        </w:tc>
      </w:tr>
      <w:tr w:rsidR="00D6096B" w:rsidRPr="00D6096B" w14:paraId="7A60048E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3A05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chostatin</w:t>
            </w:r>
            <w:proofErr w:type="spellEnd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BB22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F5080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952</w:t>
            </w:r>
          </w:p>
        </w:tc>
      </w:tr>
      <w:tr w:rsidR="00D6096B" w:rsidRPr="00D6096B" w14:paraId="17A1E918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BB56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otinamide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BB13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9B78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900517</w:t>
            </w:r>
          </w:p>
        </w:tc>
      </w:tr>
      <w:tr w:rsidR="00D6096B" w:rsidRPr="00D6096B" w14:paraId="08E287E3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80E28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itical commercial assay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3DAD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FB5E8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096B" w:rsidRPr="00D6096B" w14:paraId="69E528AF" w14:textId="77777777" w:rsidTr="00D6096B">
        <w:trPr>
          <w:trHeight w:val="636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3B3A7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leChIP</w:t>
            </w:r>
            <w:proofErr w:type="spellEnd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lus Enzymatic Chromatin IP Kit (Magnetic Beads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0039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7278E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05</w:t>
            </w:r>
          </w:p>
        </w:tc>
      </w:tr>
      <w:tr w:rsidR="00D6096B" w:rsidRPr="00D6096B" w14:paraId="78B643BF" w14:textId="77777777" w:rsidTr="00D6096B">
        <w:trPr>
          <w:trHeight w:val="636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6A0F6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use Ac-CoA ELISA Kit 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9B99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hanghai </w:t>
            </w: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yan</w:t>
            </w:r>
            <w:proofErr w:type="spellEnd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otech Co. Ltd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2710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12009-M</w:t>
            </w:r>
          </w:p>
        </w:tc>
      </w:tr>
      <w:tr w:rsidR="00D6096B" w:rsidRPr="00D6096B" w14:paraId="05527D86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1F76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ral vector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D7D0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2D92E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096B" w:rsidRPr="00D6096B" w14:paraId="05852955" w14:textId="77777777" w:rsidTr="00D6096B">
        <w:trPr>
          <w:trHeight w:val="948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63FE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V-ACSS2 (rAAV-CMV-ACSS2-HA-P2A-EGFP-WPRE-pA) and AAV-GFP (rAAV-CMV-HA-P2A-EGFP-WPRE-pA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EE3B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umi</w:t>
            </w:r>
            <w:proofErr w:type="spellEnd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rain Science and Technology Co., LTD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329B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D6096B" w:rsidRPr="00D6096B" w14:paraId="57CD9FB0" w14:textId="77777777" w:rsidTr="00D6096B">
        <w:trPr>
          <w:trHeight w:val="948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F440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V-shACSS2 (pHBAAV2/9-U6-m-ACSS2 shRNA-CMV-EGFP) and AAV-GFP (pHBAAV2/9-U6-MCS-CMV-EGFP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2539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heng</w:t>
            </w:r>
            <w:proofErr w:type="spellEnd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otech Corp. 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E339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D6096B" w:rsidRPr="00D6096B" w14:paraId="16F23894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40493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erimental models: Organisms/strain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0228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8F4C0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096B" w:rsidRPr="00D6096B" w14:paraId="6D5392BB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13C89" w14:textId="264CBC44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: 5</w:t>
            </w:r>
            <w:r w:rsidR="00B3535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×</w:t>
            </w: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D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C4B81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house breedin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977B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D6096B" w:rsidRPr="00D6096B" w14:paraId="7EDC23FF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1008D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igonucleotide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EFB5E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DE5F7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096B" w:rsidRPr="00D6096B" w14:paraId="6EC98D6C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DE3B9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imers for </w:t>
            </w: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qPCR, see Table S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6143C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32E71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D6096B" w:rsidRPr="00D6096B" w14:paraId="5945D86C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36969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imers for RT-qPCR, see Table S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FC0AE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F9D64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D6096B" w:rsidRPr="00D6096B" w14:paraId="4D7E1698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C91EE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tical commercial assay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74A7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0FD30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096B" w:rsidRPr="00D6096B" w14:paraId="44DEECDE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59E4E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ftware and algorithm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7156B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D5FBF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096B" w:rsidRPr="00D6096B" w14:paraId="574F1967" w14:textId="77777777" w:rsidTr="00D6096B">
        <w:trPr>
          <w:trHeight w:val="324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1C941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48"/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o</w:t>
            </w:r>
            <w:proofErr w:type="spellEnd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vision video tracking software</w:t>
            </w:r>
            <w:bookmarkEnd w:id="0"/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29CD5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ldus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73F2A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D6096B" w:rsidRPr="00D6096B" w14:paraId="16DE5059" w14:textId="77777777" w:rsidTr="00D6096B">
        <w:trPr>
          <w:trHeight w:val="636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E7AE2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phPad Prism 9.0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CEA3F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phPad softwar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34AEE" w14:textId="77777777" w:rsidR="00D6096B" w:rsidRPr="00D6096B" w:rsidRDefault="00000000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" w:history="1">
              <w:r w:rsidR="00D6096B" w:rsidRPr="00D6096B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https://www.graphpad.com/</w:t>
              </w:r>
            </w:hyperlink>
          </w:p>
        </w:tc>
      </w:tr>
      <w:tr w:rsidR="00D6096B" w:rsidRPr="00D6096B" w14:paraId="59184F72" w14:textId="77777777" w:rsidTr="00D6096B">
        <w:trPr>
          <w:trHeight w:val="948"/>
        </w:trPr>
        <w:tc>
          <w:tcPr>
            <w:tcW w:w="3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D2F89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ageJ software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5865F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ional Institutes of Health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097B2" w14:textId="77777777" w:rsidR="00D6096B" w:rsidRPr="00D6096B" w:rsidRDefault="00D6096B" w:rsidP="00D609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tps://imagej.nih.gov/ij/download.html</w:t>
            </w:r>
          </w:p>
        </w:tc>
      </w:tr>
    </w:tbl>
    <w:p w14:paraId="251B6672" w14:textId="77777777" w:rsidR="00DE6F79" w:rsidRDefault="00DE6F79"/>
    <w:p w14:paraId="2347D31B" w14:textId="28031917" w:rsidR="00DE6F79" w:rsidRPr="00DE6F79" w:rsidRDefault="00DE6F79" w:rsidP="00DE6F79">
      <w:pPr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DE6F79">
        <w:rPr>
          <w:rFonts w:ascii="Times New Roman" w:hAnsi="Times New Roman" w:cs="Times New Roman"/>
          <w:b/>
          <w:bCs/>
          <w:sz w:val="28"/>
          <w:szCs w:val="28"/>
        </w:rPr>
        <w:t>Table S2. Information About Human Samples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805"/>
        <w:gridCol w:w="1333"/>
        <w:gridCol w:w="1693"/>
        <w:gridCol w:w="1332"/>
        <w:gridCol w:w="2054"/>
      </w:tblGrid>
      <w:tr w:rsidR="00DE6F79" w:rsidRPr="00DE6F79" w14:paraId="45FD5890" w14:textId="77777777" w:rsidTr="00DE6F79">
        <w:trPr>
          <w:trHeight w:val="312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3A76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692F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MI (h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D8E8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3C43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931C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 stage</w:t>
            </w:r>
          </w:p>
        </w:tc>
      </w:tr>
      <w:tr w:rsidR="00DE6F79" w:rsidRPr="00DE6F79" w14:paraId="5BF7BD04" w14:textId="77777777" w:rsidTr="00DE6F79">
        <w:trPr>
          <w:trHeight w:val="312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596A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0DD3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3B16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6FE4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60CE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k</w:t>
            </w:r>
            <w:proofErr w:type="spellEnd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</w:tr>
      <w:tr w:rsidR="00DE6F79" w:rsidRPr="00DE6F79" w14:paraId="2F3E8C0E" w14:textId="77777777" w:rsidTr="00DE6F79">
        <w:trPr>
          <w:trHeight w:val="312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17CC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C2AE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5152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94E7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1ACA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k</w:t>
            </w:r>
            <w:proofErr w:type="spellEnd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</w:tr>
      <w:tr w:rsidR="00DE6F79" w:rsidRPr="00DE6F79" w14:paraId="50F2BC27" w14:textId="77777777" w:rsidTr="00DE6F79">
        <w:trPr>
          <w:trHeight w:val="312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B24E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1D2C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FBBA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C0C6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3A3B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k</w:t>
            </w:r>
            <w:proofErr w:type="spellEnd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</w:tr>
      <w:tr w:rsidR="00DE6F79" w:rsidRPr="00DE6F79" w14:paraId="60DBAB68" w14:textId="77777777" w:rsidTr="00DE6F79">
        <w:trPr>
          <w:trHeight w:val="312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1264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4139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F8B5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F8CC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50B3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k</w:t>
            </w:r>
            <w:proofErr w:type="spellEnd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</w:tr>
      <w:tr w:rsidR="00DE6F79" w:rsidRPr="00DE6F79" w14:paraId="1A793FC7" w14:textId="77777777" w:rsidTr="00DE6F79">
        <w:trPr>
          <w:trHeight w:val="312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A074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5CA7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5CB0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CD09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D146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k</w:t>
            </w:r>
            <w:proofErr w:type="spellEnd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</w:tr>
      <w:tr w:rsidR="00DE6F79" w:rsidRPr="00DE6F79" w14:paraId="641EB9B7" w14:textId="77777777" w:rsidTr="00DE6F79">
        <w:trPr>
          <w:trHeight w:val="312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6480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 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469D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ACC8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53E4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267F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k</w:t>
            </w:r>
            <w:proofErr w:type="spellEnd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Ⅰ</w:t>
            </w:r>
          </w:p>
        </w:tc>
      </w:tr>
      <w:tr w:rsidR="00DE6F79" w:rsidRPr="00DE6F79" w14:paraId="0738EBBF" w14:textId="77777777" w:rsidTr="00DE6F79">
        <w:trPr>
          <w:trHeight w:val="312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8AAF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 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0FF3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B5D8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EDC6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7149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k</w:t>
            </w:r>
            <w:proofErr w:type="spellEnd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Ⅰ</w:t>
            </w:r>
          </w:p>
        </w:tc>
      </w:tr>
      <w:tr w:rsidR="00DE6F79" w:rsidRPr="00DE6F79" w14:paraId="1D4B6B30" w14:textId="77777777" w:rsidTr="00DE6F79">
        <w:trPr>
          <w:trHeight w:val="312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A161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 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D969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5C72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704F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59F1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k</w:t>
            </w:r>
            <w:proofErr w:type="spellEnd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Ⅰ</w:t>
            </w:r>
          </w:p>
        </w:tc>
      </w:tr>
      <w:tr w:rsidR="00DE6F79" w:rsidRPr="00DE6F79" w14:paraId="362ECD9A" w14:textId="77777777" w:rsidTr="00DE6F79">
        <w:trPr>
          <w:trHeight w:val="312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D4FF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 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1C31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70D3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0D38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EA85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k</w:t>
            </w:r>
            <w:proofErr w:type="spellEnd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Ⅰ</w:t>
            </w:r>
          </w:p>
        </w:tc>
      </w:tr>
      <w:tr w:rsidR="00DE6F79" w:rsidRPr="00DE6F79" w14:paraId="7F27CD41" w14:textId="77777777" w:rsidTr="00DE6F79">
        <w:trPr>
          <w:trHeight w:val="312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6C41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 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D540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D7B6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2453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81BB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k</w:t>
            </w:r>
            <w:proofErr w:type="spellEnd"/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Ⅰ</w:t>
            </w:r>
          </w:p>
        </w:tc>
      </w:tr>
      <w:tr w:rsidR="00DE6F79" w:rsidRPr="00DE6F79" w14:paraId="7CA5D239" w14:textId="77777777" w:rsidTr="00DE6F79">
        <w:trPr>
          <w:trHeight w:val="276"/>
        </w:trPr>
        <w:tc>
          <w:tcPr>
            <w:tcW w:w="82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2D3A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mortem interval (PMI) is presented in hours between time of patient death and necropsy.</w:t>
            </w:r>
          </w:p>
        </w:tc>
      </w:tr>
    </w:tbl>
    <w:p w14:paraId="77C44EE0" w14:textId="77777777" w:rsidR="00DE6F79" w:rsidRPr="00DE6F79" w:rsidRDefault="00DE6F79"/>
    <w:p w14:paraId="4D2CA45B" w14:textId="4BA05ECF" w:rsidR="00DE6F79" w:rsidRPr="00D6096B" w:rsidRDefault="00DE6F79" w:rsidP="00DE6F79">
      <w:pPr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DE6F79">
        <w:rPr>
          <w:rFonts w:ascii="Times New Roman" w:hAnsi="Times New Roman" w:cs="Times New Roman"/>
          <w:b/>
          <w:bCs/>
          <w:sz w:val="28"/>
          <w:szCs w:val="28"/>
        </w:rPr>
        <w:t>Table S3. List of primers used in this study</w:t>
      </w:r>
    </w:p>
    <w:tbl>
      <w:tblPr>
        <w:tblW w:w="9375" w:type="dxa"/>
        <w:tblLook w:val="04A0" w:firstRow="1" w:lastRow="0" w:firstColumn="1" w:lastColumn="0" w:noHBand="0" w:noVBand="1"/>
      </w:tblPr>
      <w:tblGrid>
        <w:gridCol w:w="1780"/>
        <w:gridCol w:w="3834"/>
        <w:gridCol w:w="3761"/>
      </w:tblGrid>
      <w:tr w:rsidR="00DE6F79" w:rsidRPr="00DE6F79" w14:paraId="35ACD6F6" w14:textId="77777777" w:rsidTr="00AE03E1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885E" w14:textId="77777777" w:rsidR="00DE6F79" w:rsidRPr="00DE6F79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   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6B78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rward primer sequence (5'</w:t>
            </w:r>
            <w:r w:rsidRPr="00DE6F79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→</w:t>
            </w:r>
            <w:r w:rsidRPr="00DE6F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3') 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B509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verse primer sequence (5'</w:t>
            </w:r>
            <w:r w:rsidRPr="00DE6F79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→</w:t>
            </w:r>
            <w:r w:rsidRPr="00DE6F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3') </w:t>
            </w:r>
          </w:p>
        </w:tc>
      </w:tr>
      <w:tr w:rsidR="00DE6F79" w:rsidRPr="00DE6F79" w14:paraId="27D79B05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7A27" w14:textId="7105BB01" w:rsidR="00DE6F79" w:rsidRPr="00294C07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A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css</w:t>
            </w: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FB64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TGCCACACCAGACTA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0146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CCACCGTAGATGTATCC</w:t>
            </w:r>
          </w:p>
        </w:tc>
      </w:tr>
      <w:tr w:rsidR="00DE6F79" w:rsidRPr="00DE6F79" w14:paraId="799338E4" w14:textId="77777777" w:rsidTr="00AE03E1">
        <w:trPr>
          <w:trHeight w:val="312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D853" w14:textId="5E89BF87" w:rsidR="00DE6F79" w:rsidRPr="00294C07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A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css</w:t>
            </w: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AE67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CAAGATCGCCAAGTATG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50C4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CTCAGTAGTCTCCTCATCAC</w:t>
            </w:r>
          </w:p>
        </w:tc>
      </w:tr>
      <w:tr w:rsidR="00DE6F79" w:rsidRPr="00DE6F79" w14:paraId="63DAB07E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888A" w14:textId="4D887CEF" w:rsidR="00DE6F79" w:rsidRPr="00294C07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A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css</w:t>
            </w: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E22F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TGCCTTGTTTACAGCA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0CEC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CGGGAACTCGGAAGACT</w:t>
            </w:r>
          </w:p>
        </w:tc>
      </w:tr>
      <w:tr w:rsidR="00DE6F79" w:rsidRPr="00DE6F79" w14:paraId="1CD7FB59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CE3A" w14:textId="5F9CA8B5" w:rsidR="00DE6F79" w:rsidRPr="00294C07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proofErr w:type="spellStart"/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A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cly</w:t>
            </w:r>
            <w:proofErr w:type="spellEnd"/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7BF5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ACCATAGCCATCATAG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4DA0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CCAGCATTCCACCAGTA</w:t>
            </w:r>
          </w:p>
        </w:tc>
      </w:tr>
      <w:tr w:rsidR="00DE6F79" w:rsidRPr="00DE6F79" w14:paraId="4FDB672A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4180" w14:textId="7E4FE038" w:rsidR="00DE6F79" w:rsidRPr="00294C07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P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dha</w:t>
            </w: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9FDF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ATGTGACCTTCATCGGC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F5B8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TCCGCCTTTAGCTCCATC</w:t>
            </w:r>
          </w:p>
        </w:tc>
      </w:tr>
      <w:tr w:rsidR="00DE6F79" w:rsidRPr="00DE6F79" w14:paraId="50511277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8F80" w14:textId="1E87E5ED" w:rsidR="00DE6F79" w:rsidRPr="00294C07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highlight w:val="yellow"/>
              </w:rPr>
              <w:t>at</w:t>
            </w: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E1CA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CAACACAGCAATCGAG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D660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AACCGAAAGCAGTTTCATCA</w:t>
            </w:r>
          </w:p>
        </w:tc>
      </w:tr>
      <w:tr w:rsidR="00DE6F79" w:rsidRPr="00DE6F79" w14:paraId="56DB4F12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4728" w14:textId="4FD33030" w:rsidR="00DE6F79" w:rsidRPr="00294C07" w:rsidRDefault="00F50790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highlight w:val="yellow"/>
              </w:rPr>
              <w:t>p</w:t>
            </w:r>
            <w:r w:rsidR="00DE6F79"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300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A0E5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CAAGCGGCCTAAACT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6973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CACCATTGGTTAGTCCC</w:t>
            </w:r>
          </w:p>
        </w:tc>
      </w:tr>
      <w:tr w:rsidR="00DE6F79" w:rsidRPr="00DE6F79" w14:paraId="422A676D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4DC4" w14:textId="54758B1E" w:rsidR="00DE6F79" w:rsidRPr="00294C07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dac</w:t>
            </w: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2514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ACCAGAGGGTGCTCTA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580B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GTGGGTAGTTCACAGCA</w:t>
            </w:r>
          </w:p>
        </w:tc>
      </w:tr>
      <w:tr w:rsidR="00DE6F79" w:rsidRPr="00DE6F79" w14:paraId="0564C058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9ABC" w14:textId="50134378" w:rsidR="00DE6F79" w:rsidRPr="00294C07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dac</w:t>
            </w: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0BD7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TACAGTAAGCAGATGCAGAG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2686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GTAGTCCTCCAGCCCAA</w:t>
            </w:r>
          </w:p>
        </w:tc>
      </w:tr>
      <w:tr w:rsidR="00DE6F79" w:rsidRPr="00DE6F79" w14:paraId="2C96A21A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A566" w14:textId="1FF813CE" w:rsidR="00DE6F79" w:rsidRPr="00294C07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dac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DABA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CTACACTGTCCGAAATG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CC89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GCGTGAGTTCTGATTCT</w:t>
            </w:r>
          </w:p>
        </w:tc>
      </w:tr>
      <w:tr w:rsidR="00DE6F79" w:rsidRPr="00DE6F79" w14:paraId="513453D5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7C5D" w14:textId="61AE1DF8" w:rsidR="00DE6F79" w:rsidRPr="00294C07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dac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C91C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GAAACTGGACAGCTCG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2264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TACACAGCCTACAGCC</w:t>
            </w:r>
          </w:p>
        </w:tc>
      </w:tr>
      <w:tr w:rsidR="00DE6F79" w:rsidRPr="00DE6F79" w14:paraId="61416272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F5BB" w14:textId="4C7D955F" w:rsidR="00DE6F79" w:rsidRPr="00294C07" w:rsidRDefault="00DE6F79" w:rsidP="00DE6F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dac</w:t>
            </w: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0197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GCAAGCATTCTACAACGA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E4F6" w14:textId="77777777" w:rsidR="00DE6F79" w:rsidRPr="00DE6F79" w:rsidRDefault="00DE6F79" w:rsidP="00DE6F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CAGGTATTCCACATCTCCAA</w:t>
            </w:r>
          </w:p>
        </w:tc>
      </w:tr>
      <w:tr w:rsidR="00AE03E1" w:rsidRPr="00DE6F79" w14:paraId="282AF25F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4E03B" w14:textId="42383362" w:rsidR="00AE03E1" w:rsidRPr="00DE6F79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Gene   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B19D1" w14:textId="01180668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rward primer sequence (5'</w:t>
            </w:r>
            <w:r w:rsidRPr="00DE6F79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→</w:t>
            </w:r>
            <w:r w:rsidRPr="00DE6F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3') 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A2D5B" w14:textId="11BA620E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verse primer sequence (5'</w:t>
            </w:r>
            <w:r w:rsidRPr="00DE6F79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→</w:t>
            </w:r>
            <w:r w:rsidRPr="00DE6F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3') </w:t>
            </w:r>
          </w:p>
        </w:tc>
      </w:tr>
      <w:tr w:rsidR="00AE03E1" w:rsidRPr="00DE6F79" w14:paraId="492F9F3C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8848" w14:textId="68D354BF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dac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F5F8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TCTAGTTCTAGGCTTGTCA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ED55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TAGTGCTGCTATGGTCTT</w:t>
            </w:r>
          </w:p>
        </w:tc>
      </w:tr>
      <w:tr w:rsidR="00AE03E1" w:rsidRPr="00DE6F79" w14:paraId="70BCB6BC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93F8" w14:textId="22970E84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dac</w:t>
            </w: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5C65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GCTGCTTTCAGGATAGTG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7D96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ATCAACTGCTGCGTCAT</w:t>
            </w:r>
          </w:p>
        </w:tc>
      </w:tr>
      <w:tr w:rsidR="00AE03E1" w:rsidRPr="00DE6F79" w14:paraId="7CFADF66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42EF" w14:textId="6C324B8E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dac</w:t>
            </w:r>
            <w:r w:rsidRPr="00294C0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highlight w:val="yellow"/>
              </w:rPr>
              <w:t>8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8F62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AACTGGTCTGGAGGGTG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8428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ATTTCCGTCGCAATCGT</w:t>
            </w:r>
          </w:p>
        </w:tc>
      </w:tr>
      <w:tr w:rsidR="00AE03E1" w:rsidRPr="00DE6F79" w14:paraId="484510FB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4956" w14:textId="165E0CA2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dac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9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36B1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TCAATGCTTCTAACTCAC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04F5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TGCTACTGCCATACTGACT</w:t>
            </w:r>
          </w:p>
        </w:tc>
      </w:tr>
      <w:tr w:rsidR="00AE03E1" w:rsidRPr="00DE6F79" w14:paraId="5E6874D1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4F31" w14:textId="69A4EBAC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dac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10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D4C2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CAACCACAACTGCCCT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D4AA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CGATCCAGTTGTCCCAG</w:t>
            </w:r>
          </w:p>
        </w:tc>
      </w:tr>
      <w:tr w:rsidR="00AE03E1" w:rsidRPr="00DE6F79" w14:paraId="5F6A7B84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67D1" w14:textId="426BC4CF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H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dac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11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9A5C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TTGTGAAGAGGGATGAAG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A8AC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GGAGTCGGCGATAATACG</w:t>
            </w:r>
          </w:p>
        </w:tc>
      </w:tr>
      <w:tr w:rsidR="00AE03E1" w:rsidRPr="00DE6F79" w14:paraId="704A08CC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572A" w14:textId="6E5B0475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S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irt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1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A26E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ACCAAATCGTTACATATTCCA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03F7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ATCATCTTCCAAGCCATT</w:t>
            </w:r>
          </w:p>
        </w:tc>
      </w:tr>
      <w:tr w:rsidR="00AE03E1" w:rsidRPr="00DE6F79" w14:paraId="0891979E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73DE" w14:textId="5157F7CF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S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irt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2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EBEF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CCCTTCTTTGCCCTTG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F2F6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GTGTCTATGTTCTGCGT</w:t>
            </w:r>
          </w:p>
        </w:tc>
      </w:tr>
      <w:tr w:rsidR="00AE03E1" w:rsidRPr="00DE6F79" w14:paraId="1FC98EBD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507B" w14:textId="1810C5F3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S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irt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3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4E7C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TACATGCACGGTCTGT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AFAE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GTCGGGTTTCACAACGC</w:t>
            </w:r>
          </w:p>
        </w:tc>
      </w:tr>
      <w:tr w:rsidR="00AE03E1" w:rsidRPr="00DE6F79" w14:paraId="7CEC48D5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AB20" w14:textId="0B632BD4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S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irt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4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A285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ACTCTGGTTACAGGTTCATC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B57C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TCTATTAAAGGCAGCAACT</w:t>
            </w:r>
          </w:p>
        </w:tc>
      </w:tr>
      <w:tr w:rsidR="00AE03E1" w:rsidRPr="00DE6F79" w14:paraId="67CA4BC9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1E13" w14:textId="4F853C06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S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irt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5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7AC5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CTGGATCCTGCCATTCTG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B66D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CCGGGAAAATGAAACCT</w:t>
            </w:r>
          </w:p>
        </w:tc>
      </w:tr>
      <w:tr w:rsidR="00AE03E1" w:rsidRPr="00DE6F79" w14:paraId="15D31505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5634" w14:textId="0C011BA5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S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irt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6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F038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CCTGATGCTCGCTGATG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5A54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TGCAGGTTGACAATGACC</w:t>
            </w:r>
          </w:p>
        </w:tc>
      </w:tr>
      <w:tr w:rsidR="00AE03E1" w:rsidRPr="00DE6F79" w14:paraId="4990384F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25C0" w14:textId="69A21BAD" w:rsidR="00AE03E1" w:rsidRPr="00294C07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</w:pP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S</w:t>
            </w:r>
            <w:r w:rsidR="00F50790"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irt</w:t>
            </w:r>
            <w:r w:rsidRPr="00294C0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highlight w:val="yellow"/>
              </w:rPr>
              <w:t>7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14CA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ACTGTGATGGGCTCCA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3B4A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TCAGGTGTCGGTGAAGG</w:t>
            </w:r>
          </w:p>
        </w:tc>
      </w:tr>
      <w:tr w:rsidR="00AE03E1" w:rsidRPr="00DE6F79" w14:paraId="38EAA7BE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11E8" w14:textId="7A62D866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n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1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C547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GTTCGGTATCAAGAATGTG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0005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TCCTTGTGTCGCTTGTA</w:t>
            </w:r>
          </w:p>
        </w:tc>
      </w:tr>
      <w:tr w:rsidR="00AE03E1" w:rsidRPr="00DE6F79" w14:paraId="22CC823A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FB64" w14:textId="60B6EDC1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n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2a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FD3A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GGGAGCGGGTACATCT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6201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CACCAACAAACTGGAG</w:t>
            </w:r>
          </w:p>
        </w:tc>
      </w:tr>
      <w:tr w:rsidR="00AE03E1" w:rsidRPr="00DE6F79" w14:paraId="52DBE912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B7F3" w14:textId="7D239D93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n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2b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A6B0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CATGGTATCACGCAGCA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9DBB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CTCTGCCATCAGCTAGG</w:t>
            </w:r>
          </w:p>
        </w:tc>
      </w:tr>
      <w:tr w:rsidR="00AE03E1" w:rsidRPr="00DE6F79" w14:paraId="66C85FD3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4515" w14:textId="31CA5D6D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a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1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25E7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TCATACACAGCCAACC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B847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CCTCCTGAAGAACTCCTTAG</w:t>
            </w:r>
          </w:p>
        </w:tc>
      </w:tr>
      <w:tr w:rsidR="00AE03E1" w:rsidRPr="00DE6F79" w14:paraId="538CFE63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FEF0" w14:textId="2A99D9BC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a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2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1C80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CTCCTACACGGCTAA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0FC7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CTCCTCATATAAGTCCACATT</w:t>
            </w:r>
          </w:p>
        </w:tc>
      </w:tr>
      <w:tr w:rsidR="00AE03E1" w:rsidRPr="00DE6F79" w14:paraId="72C1C334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0589" w14:textId="79C1BA3A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a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3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5659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TTCGCTTACATTGGAGTCA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7EA7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CACGAGGTTCTTCATTGT</w:t>
            </w:r>
          </w:p>
        </w:tc>
      </w:tr>
      <w:tr w:rsidR="00AE03E1" w:rsidRPr="00DE6F79" w14:paraId="54942D0C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895F" w14:textId="77777777" w:rsidR="00AE03E1" w:rsidRPr="00DE6F79" w:rsidRDefault="00AE03E1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AF25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CCACCTTCCAGCAGATG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E9AC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TCAGTAACAGTCCGCCTAG</w:t>
            </w:r>
          </w:p>
        </w:tc>
      </w:tr>
      <w:tr w:rsidR="00AE03E1" w:rsidRPr="00DE6F79" w14:paraId="0D94B8E9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FCBA" w14:textId="59313732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n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1 promoter 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3D77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ATTGGTGGCTTGTATGA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EC87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AGTGAGGGCAGGGAGAAG</w:t>
            </w:r>
          </w:p>
        </w:tc>
      </w:tr>
      <w:tr w:rsidR="00AE03E1" w:rsidRPr="00DE6F79" w14:paraId="0B108F21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6929" w14:textId="0F8FEFA1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n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2</w:t>
            </w:r>
            <w:r w:rsidR="00491B4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romoter 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0B4F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GCAGATATGGTGGTATGAA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9F22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GTATCTTAGTCTGGCTGTCA</w:t>
            </w:r>
          </w:p>
        </w:tc>
      </w:tr>
      <w:tr w:rsidR="00AE03E1" w:rsidRPr="00DE6F79" w14:paraId="385A8D02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AC2D" w14:textId="3C799678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n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2</w:t>
            </w:r>
            <w:r w:rsidR="00491B4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romoter 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EB45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ACTGTGTCCTGGCTTAG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71BF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TGTGGTCACTGCTCTC</w:t>
            </w:r>
          </w:p>
        </w:tc>
      </w:tr>
      <w:tr w:rsidR="00AE03E1" w:rsidRPr="00DE6F79" w14:paraId="717C91E3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550B" w14:textId="0EE82EF9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a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1 promoter 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318F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GTGATGACCTTTAAGCCAGA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F504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GAAGCAGGAGCAATGTG</w:t>
            </w:r>
          </w:p>
        </w:tc>
      </w:tr>
      <w:tr w:rsidR="00AE03E1" w:rsidRPr="00DE6F79" w14:paraId="3FA4C5FA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9FFC" w14:textId="5BCA5812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a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2 promoter 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5D64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ACCAACCACTGAAACAATC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8CD0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GCTGTTCACTCCTGGAA</w:t>
            </w:r>
          </w:p>
        </w:tc>
      </w:tr>
      <w:tr w:rsidR="00AE03E1" w:rsidRPr="00DE6F79" w14:paraId="7B0CDBBB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ED6D" w14:textId="5AB99669" w:rsidR="00AE03E1" w:rsidRPr="00DE6F79" w:rsidRDefault="003604E9" w:rsidP="00AE03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a</w:t>
            </w:r>
            <w:r w:rsidR="00AE03E1" w:rsidRPr="00DE6F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3 promoter </w:t>
            </w:r>
          </w:p>
        </w:tc>
        <w:tc>
          <w:tcPr>
            <w:tcW w:w="3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2DC4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TGTCACTGCCTGCCATT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7066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6F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TCACCATCCTTCCTCACA</w:t>
            </w:r>
          </w:p>
        </w:tc>
      </w:tr>
      <w:tr w:rsidR="00AE03E1" w:rsidRPr="00DE6F79" w14:paraId="13E9E433" w14:textId="77777777" w:rsidTr="00AE03E1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9D9B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02C7" w14:textId="77777777" w:rsidR="00AE03E1" w:rsidRPr="00DE6F79" w:rsidRDefault="00AE03E1" w:rsidP="00AE03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3A00" w14:textId="77777777" w:rsidR="00AE03E1" w:rsidRPr="00DE6F79" w:rsidRDefault="00AE03E1" w:rsidP="00AE03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032EFF7" w14:textId="77777777" w:rsidR="00DE6F79" w:rsidRPr="00D6096B" w:rsidRDefault="00DE6F79"/>
    <w:sectPr w:rsidR="00DE6F79" w:rsidRPr="00D60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0677A" w14:textId="77777777" w:rsidR="00846E7A" w:rsidRDefault="00846E7A" w:rsidP="00D6096B">
      <w:r>
        <w:separator/>
      </w:r>
    </w:p>
  </w:endnote>
  <w:endnote w:type="continuationSeparator" w:id="0">
    <w:p w14:paraId="7C764AA2" w14:textId="77777777" w:rsidR="00846E7A" w:rsidRDefault="00846E7A" w:rsidP="00D60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A3B11" w14:textId="77777777" w:rsidR="00846E7A" w:rsidRDefault="00846E7A" w:rsidP="00D6096B">
      <w:r>
        <w:separator/>
      </w:r>
    </w:p>
  </w:footnote>
  <w:footnote w:type="continuationSeparator" w:id="0">
    <w:p w14:paraId="7BF6879D" w14:textId="77777777" w:rsidR="00846E7A" w:rsidRDefault="00846E7A" w:rsidP="00D60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zMDSwsDQ3MTOyMLNQ0lEKTi0uzszPAykwqwUAR5/dhiwAAAA="/>
  </w:docVars>
  <w:rsids>
    <w:rsidRoot w:val="00AD2206"/>
    <w:rsid w:val="00294C07"/>
    <w:rsid w:val="00337C56"/>
    <w:rsid w:val="003604E9"/>
    <w:rsid w:val="00491B44"/>
    <w:rsid w:val="007A3A85"/>
    <w:rsid w:val="007F1D12"/>
    <w:rsid w:val="00846E7A"/>
    <w:rsid w:val="00900BB6"/>
    <w:rsid w:val="009E061A"/>
    <w:rsid w:val="00A1202B"/>
    <w:rsid w:val="00AA759A"/>
    <w:rsid w:val="00AD2206"/>
    <w:rsid w:val="00AE03E1"/>
    <w:rsid w:val="00B35351"/>
    <w:rsid w:val="00B52515"/>
    <w:rsid w:val="00CD25C4"/>
    <w:rsid w:val="00D6096B"/>
    <w:rsid w:val="00DA4696"/>
    <w:rsid w:val="00DE6F79"/>
    <w:rsid w:val="00F5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86282"/>
  <w15:chartTrackingRefBased/>
  <w15:docId w15:val="{9823EB14-D14D-413A-8CBC-D148733BD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9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96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6096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raphpad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彬 林</dc:creator>
  <cp:keywords/>
  <dc:description/>
  <cp:lastModifiedBy>颖彬 林</cp:lastModifiedBy>
  <cp:revision>11</cp:revision>
  <dcterms:created xsi:type="dcterms:W3CDTF">2022-09-03T12:18:00Z</dcterms:created>
  <dcterms:modified xsi:type="dcterms:W3CDTF">2023-03-30T14:51:00Z</dcterms:modified>
</cp:coreProperties>
</file>